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A2E0A" w14:textId="34979369" w:rsidR="00D10D66" w:rsidRDefault="002765F7" w:rsidP="00D10D66">
      <w:pPr>
        <w:pStyle w:val="berschrift1"/>
        <w:rPr>
          <w:lang w:val="en-US"/>
        </w:rPr>
      </w:pPr>
      <w:r w:rsidRPr="378D8E0D">
        <w:rPr>
          <w:lang w:val="en-US"/>
        </w:rPr>
        <w:t>Supplementary information</w:t>
      </w:r>
      <w:r w:rsidR="00CD25DC">
        <w:rPr>
          <w:lang w:val="en-US"/>
        </w:rPr>
        <w:t xml:space="preserve"> – Measures</w:t>
      </w:r>
    </w:p>
    <w:p w14:paraId="0051A0F8" w14:textId="1CE9F854" w:rsidR="009B59F7" w:rsidRPr="00CD25DC" w:rsidRDefault="00CD25DC" w:rsidP="009B59F7">
      <w:pPr>
        <w:rPr>
          <w:b/>
          <w:bCs/>
          <w:lang w:val="en-US"/>
        </w:rPr>
      </w:pPr>
      <w:r w:rsidRPr="00CD25DC">
        <w:rPr>
          <w:b/>
          <w:bCs/>
          <w:lang w:val="en-US"/>
        </w:rPr>
        <w:t>EQ-5D-3L English Version</w:t>
      </w:r>
    </w:p>
    <w:p w14:paraId="1A61D1EA" w14:textId="71F6339D" w:rsidR="00D10D66" w:rsidRDefault="00D10D66" w:rsidP="00074380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6A4F7F1F" wp14:editId="0967FF5D">
            <wp:extent cx="4490519" cy="4623435"/>
            <wp:effectExtent l="0" t="0" r="5715" b="5715"/>
            <wp:docPr id="962812046" name="Grafik 2" descr="Ein Bild, das Text, Brief, Schrif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812046" name="Grafik 2" descr="Ein Bild, das Text, Brief, Schrift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1" r="11482" b="28901"/>
                    <a:stretch/>
                  </pic:blipFill>
                  <pic:spPr bwMode="auto">
                    <a:xfrm>
                      <a:off x="0" y="0"/>
                      <a:ext cx="4522427" cy="4656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74380">
        <w:rPr>
          <w:noProof/>
          <w:lang w:val="en-US"/>
        </w:rPr>
        <w:drawing>
          <wp:inline distT="0" distB="0" distL="0" distR="0" wp14:anchorId="0D27095F" wp14:editId="4D8EF169">
            <wp:extent cx="3787256" cy="4618028"/>
            <wp:effectExtent l="0" t="0" r="3810" b="0"/>
            <wp:docPr id="1883564327" name="Grafik 3" descr="Ein Bild, das Text, Screenshot, Dokumen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564327" name="Grafik 3" descr="Ein Bild, das Text, Screenshot, Dokument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73" t="10787" b="13671"/>
                    <a:stretch/>
                  </pic:blipFill>
                  <pic:spPr bwMode="auto">
                    <a:xfrm>
                      <a:off x="0" y="0"/>
                      <a:ext cx="3840807" cy="4683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3C0344" w14:textId="77777777" w:rsidR="009B59F7" w:rsidRDefault="009B59F7">
      <w:pPr>
        <w:spacing w:line="259" w:lineRule="auto"/>
        <w:rPr>
          <w:noProof/>
          <w:lang w:val="en-US"/>
        </w:rPr>
        <w:sectPr w:rsidR="009B59F7" w:rsidSect="00074380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788FD437" w14:textId="2FBB16E7" w:rsidR="00CD25DC" w:rsidRPr="00CD25DC" w:rsidRDefault="00CD25DC" w:rsidP="00074380">
      <w:pPr>
        <w:rPr>
          <w:b/>
          <w:bCs/>
          <w:noProof/>
          <w:lang w:val="en-US"/>
        </w:rPr>
      </w:pPr>
      <w:r w:rsidRPr="00CD25DC">
        <w:rPr>
          <w:b/>
          <w:bCs/>
          <w:noProof/>
          <w:lang w:val="en-US"/>
        </w:rPr>
        <w:lastRenderedPageBreak/>
        <w:t>EQ-5D-3L German translation</w:t>
      </w:r>
    </w:p>
    <w:p w14:paraId="3DE83246" w14:textId="5B75A67F" w:rsidR="00CD25DC" w:rsidRDefault="009B59F7" w:rsidP="00CD25DC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44E86F21" wp14:editId="41A94371">
            <wp:extent cx="5567680" cy="5758180"/>
            <wp:effectExtent l="0" t="0" r="0" b="0"/>
            <wp:docPr id="34620137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680" cy="575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25DC">
        <w:rPr>
          <w:noProof/>
          <w:lang w:val="en-US"/>
        </w:rPr>
        <w:br w:type="page"/>
      </w:r>
    </w:p>
    <w:p w14:paraId="01E69492" w14:textId="16E24DB0" w:rsidR="00074380" w:rsidRPr="00CD25DC" w:rsidRDefault="00CD25DC" w:rsidP="00074380">
      <w:pPr>
        <w:rPr>
          <w:b/>
          <w:bCs/>
          <w:noProof/>
          <w:lang w:val="en-US"/>
        </w:rPr>
      </w:pPr>
      <w:r w:rsidRPr="00CD25DC">
        <w:rPr>
          <w:b/>
          <w:bCs/>
          <w:noProof/>
          <w:lang w:val="en-US"/>
        </w:rPr>
        <w:lastRenderedPageBreak/>
        <w:t>Index for the Assessment of Health Impairments</w:t>
      </w:r>
      <w:r w:rsidRPr="00CD25DC">
        <w:rPr>
          <w:b/>
          <w:bCs/>
          <w:noProof/>
          <w:lang w:val="en-US"/>
        </w:rPr>
        <w:t xml:space="preserve"> (English translation (not validated))</w:t>
      </w:r>
    </w:p>
    <w:p w14:paraId="77F067B9" w14:textId="0793A031" w:rsidR="00CD25DC" w:rsidRDefault="0087259B" w:rsidP="00CD25DC">
      <w:pPr>
        <w:spacing w:after="0" w:line="240" w:lineRule="auto"/>
        <w:rPr>
          <w:lang w:val="en-US"/>
        </w:rPr>
      </w:pPr>
      <w:r w:rsidRPr="0087259B">
        <w:rPr>
          <w:noProof/>
          <w:lang w:val="en-US"/>
        </w:rPr>
        <w:drawing>
          <wp:inline distT="0" distB="0" distL="0" distR="0" wp14:anchorId="636D7BEC" wp14:editId="2072CD95">
            <wp:extent cx="4910597" cy="5981700"/>
            <wp:effectExtent l="0" t="0" r="0" b="0"/>
            <wp:docPr id="10726548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65481" name=""/>
                    <pic:cNvPicPr/>
                  </pic:nvPicPr>
                  <pic:blipFill rotWithShape="1"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t="10214" b="3563"/>
                    <a:stretch/>
                  </pic:blipFill>
                  <pic:spPr bwMode="auto">
                    <a:xfrm>
                      <a:off x="0" y="0"/>
                      <a:ext cx="4910821" cy="5981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D25DC">
        <w:rPr>
          <w:lang w:val="en-US"/>
        </w:rPr>
        <w:br w:type="page"/>
      </w:r>
    </w:p>
    <w:p w14:paraId="0CE28715" w14:textId="2C99216A" w:rsidR="009B59F7" w:rsidRPr="00CD25DC" w:rsidRDefault="00CD25DC" w:rsidP="00D10D66">
      <w:pPr>
        <w:spacing w:after="0" w:line="240" w:lineRule="auto"/>
        <w:rPr>
          <w:b/>
          <w:bCs/>
          <w:lang w:val="en-US"/>
        </w:rPr>
      </w:pPr>
      <w:r w:rsidRPr="00CD25DC">
        <w:rPr>
          <w:b/>
          <w:bCs/>
          <w:lang w:val="en"/>
        </w:rPr>
        <w:lastRenderedPageBreak/>
        <w:t>Index for the Assessment of Health Impairments</w:t>
      </w:r>
      <w:r w:rsidRPr="00CD25DC">
        <w:rPr>
          <w:b/>
          <w:bCs/>
          <w:lang w:val="en"/>
        </w:rPr>
        <w:t xml:space="preserve"> (German version (validated))</w:t>
      </w:r>
    </w:p>
    <w:p w14:paraId="0AD5435E" w14:textId="51B2299D" w:rsidR="009B59F7" w:rsidRPr="00174B8E" w:rsidRDefault="009B59F7" w:rsidP="00CD25DC">
      <w:pPr>
        <w:spacing w:before="160" w:after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9C2BAF8" wp14:editId="3A510824">
            <wp:extent cx="5758180" cy="5151120"/>
            <wp:effectExtent l="0" t="0" r="0" b="0"/>
            <wp:docPr id="1100860012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515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B59F7" w:rsidRPr="00174B8E" w:rsidSect="009B59F7">
      <w:pgSz w:w="11906" w:h="16838"/>
      <w:pgMar w:top="1134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5F7"/>
    <w:rsid w:val="00074380"/>
    <w:rsid w:val="001372DF"/>
    <w:rsid w:val="00174B8E"/>
    <w:rsid w:val="002765F7"/>
    <w:rsid w:val="00472F6E"/>
    <w:rsid w:val="004901BF"/>
    <w:rsid w:val="007A5EF8"/>
    <w:rsid w:val="007F21D4"/>
    <w:rsid w:val="0080258B"/>
    <w:rsid w:val="008337B8"/>
    <w:rsid w:val="0087259B"/>
    <w:rsid w:val="008C7078"/>
    <w:rsid w:val="00986A77"/>
    <w:rsid w:val="009B3B3C"/>
    <w:rsid w:val="009B59F7"/>
    <w:rsid w:val="00A273D6"/>
    <w:rsid w:val="00CD25DC"/>
    <w:rsid w:val="00D10D66"/>
    <w:rsid w:val="00D704FE"/>
    <w:rsid w:val="00DA4412"/>
    <w:rsid w:val="00E34426"/>
    <w:rsid w:val="00F2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BDBD9"/>
  <w15:chartTrackingRefBased/>
  <w15:docId w15:val="{5F38C17E-1274-45F7-A350-9BC267776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65F7"/>
    <w:pPr>
      <w:spacing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76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65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276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76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sv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7d4758c-3b7a-407f-a6b8-03444e97755b">WVPXDUAZ6WVD-1415419660-7632</_dlc_DocId>
    <_dlc_DocIdUrl xmlns="f7d4758c-3b7a-407f-a6b8-03444e97755b">
      <Url>https://sp.umg.eu/org/pro/amgeria/_layouts/15/DocIdRedir.aspx?ID=WVPXDUAZ6WVD-1415419660-7632</Url>
      <Description>WVPXDUAZ6WVD-1415419660-7632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E20CCEAF214C442BDF3CCA69FBE43EF" ma:contentTypeVersion="2" ma:contentTypeDescription="Ein neues Dokument erstellen." ma:contentTypeScope="" ma:versionID="4811d79062ebb616a51ea83de25dcd76">
  <xsd:schema xmlns:xsd="http://www.w3.org/2001/XMLSchema" xmlns:xs="http://www.w3.org/2001/XMLSchema" xmlns:p="http://schemas.microsoft.com/office/2006/metadata/properties" xmlns:ns2="f7d4758c-3b7a-407f-a6b8-03444e97755b" xmlns:ns3="c0153a41-cdfc-492d-887e-247e976b460e" targetNamespace="http://schemas.microsoft.com/office/2006/metadata/properties" ma:root="true" ma:fieldsID="d39ab1195a4f97c8b8b338b84ef4b2f5" ns2:_="" ns3:_="">
    <xsd:import namespace="f7d4758c-3b7a-407f-a6b8-03444e97755b"/>
    <xsd:import namespace="c0153a41-cdfc-492d-887e-247e976b460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4758c-3b7a-407f-a6b8-03444e97755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53a41-cdfc-492d-887e-247e976b460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B62771-3590-4924-B8C1-9D1427D467DA}"/>
</file>

<file path=customXml/itemProps2.xml><?xml version="1.0" encoding="utf-8"?>
<ds:datastoreItem xmlns:ds="http://schemas.openxmlformats.org/officeDocument/2006/customXml" ds:itemID="{73BB4644-DFE0-454D-9516-57A3DBCED5CD}"/>
</file>

<file path=customXml/itemProps3.xml><?xml version="1.0" encoding="utf-8"?>
<ds:datastoreItem xmlns:ds="http://schemas.openxmlformats.org/officeDocument/2006/customXml" ds:itemID="{510AC503-BACF-49B4-ABF0-7C6521E8B569}"/>
</file>

<file path=customXml/itemProps4.xml><?xml version="1.0" encoding="utf-8"?>
<ds:datastoreItem xmlns:ds="http://schemas.openxmlformats.org/officeDocument/2006/customXml" ds:itemID="{D3BF64A6-9846-433D-91B7-E8CD42C97D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g\schroeder113</dc:creator>
  <cp:keywords/>
  <dc:description/>
  <cp:lastModifiedBy>Patrick Schröder</cp:lastModifiedBy>
  <cp:revision>10</cp:revision>
  <cp:lastPrinted>2023-05-07T17:48:00Z</cp:lastPrinted>
  <dcterms:created xsi:type="dcterms:W3CDTF">2022-06-24T13:35:00Z</dcterms:created>
  <dcterms:modified xsi:type="dcterms:W3CDTF">2023-05-07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0CCEAF214C442BDF3CCA69FBE43EF</vt:lpwstr>
  </property>
  <property fmtid="{D5CDD505-2E9C-101B-9397-08002B2CF9AE}" pid="3" name="_dlc_DocIdItemGuid">
    <vt:lpwstr>8c8ccc61-4877-4939-8901-b75a68cbb8cb</vt:lpwstr>
  </property>
</Properties>
</file>